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067DD" w14:textId="57281DE9" w:rsidR="352DB49F" w:rsidRPr="00AD0573" w:rsidRDefault="352DB49F" w:rsidP="0016673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D0573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D47EAC" w:rsidRPr="00AD0573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AD0573">
        <w:rPr>
          <w:rFonts w:ascii="Times New Roman" w:hAnsi="Times New Roman" w:cs="Times New Roman"/>
          <w:b/>
          <w:bCs/>
          <w:sz w:val="20"/>
          <w:szCs w:val="20"/>
        </w:rPr>
        <w:t xml:space="preserve">Future Value </w:t>
      </w:r>
      <w:r w:rsidR="00166733" w:rsidRPr="00AD0573">
        <w:rPr>
          <w:rFonts w:ascii="Times New Roman" w:hAnsi="Times New Roman" w:cs="Times New Roman"/>
          <w:b/>
          <w:bCs/>
          <w:sz w:val="20"/>
          <w:szCs w:val="20"/>
        </w:rPr>
        <w:t>and Costs without Discounting</w:t>
      </w:r>
    </w:p>
    <w:p w14:paraId="4559131A" w14:textId="3C582EF0" w:rsidR="00D47EAC" w:rsidRPr="00AD0573" w:rsidRDefault="00166733" w:rsidP="00A97B3B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In this supplementary material, we provide figures and tables with an inflation rate of 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t xml:space="preserve">2% per annum to estimate the future value of the tree, the midpoint of the inflation-control target of the 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 AuthorYear="1"&gt;&lt;Author&gt;Bank of Canada&lt;/Author&gt;&lt;Year&gt;2024&lt;/Year&gt;&lt;RecNum&gt;5752&lt;/RecNum&gt;&lt;DisplayText&gt;Bank of Canada (2024)&lt;/DisplayText&gt;&lt;record&gt;&lt;rec-number&gt;5752&lt;/rec-number&gt;&lt;foreign-keys&gt;&lt;key app="EN" db-id="ztt9zfszk9wexqe205u5vv04axaewafe5ex5" timestamp="1736730499" guid="c3427a35-b2fc-4904-98d5-bd773f5c7c32"&gt;5752&lt;/key&gt;&lt;/foreign-keys&gt;&lt;ref-type name="Web Page"&gt;12&lt;/ref-type&gt;&lt;contributors&gt;&lt;authors&gt;&lt;author&gt;Bank of Canada,&lt;/author&gt;&lt;/authors&gt;&lt;/contributors&gt;&lt;titles&gt;&lt;title&gt;Inflation&lt;/title&gt;&lt;/titles&gt;&lt;volume&gt;2024&lt;/volume&gt;&lt;number&gt;November 10, 2024&lt;/number&gt;&lt;dates&gt;&lt;year&gt;2024&lt;/year&gt;&lt;/dates&gt;&lt;pub-location&gt;Ottawa, ON&lt;/pub-location&gt;&lt;publisher&gt;Bank of Canada&lt;/publisher&gt;&lt;urls&gt;&lt;related-urls&gt;&lt;url&gt;https://www.bankofcanada.ca/core-functions/monetary-policy/inflation/&lt;/url&gt;&lt;/related-urls&gt;&lt;/urls&gt;&lt;/record&gt;&lt;/Cite&gt;&lt;/EndNote&gt;</w:instrTex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4E1DAF" w:rsidRPr="00AD0573">
        <w:rPr>
          <w:rFonts w:ascii="Times New Roman" w:eastAsia="Times New Roman" w:hAnsi="Times New Roman" w:cs="Times New Roman"/>
          <w:noProof/>
          <w:sz w:val="20"/>
          <w:szCs w:val="20"/>
        </w:rPr>
        <w:t>Bank of Canada (2024)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 AuthorYear="1"&gt;&lt;Author&gt;McKenney&lt;/Author&gt;&lt;Year&gt;2012&lt;/Year&gt;&lt;RecNum&gt;2593&lt;/RecNum&gt;&lt;DisplayText&gt;McKenney et al. (2012)&lt;/DisplayText&gt;&lt;record&gt;&lt;rec-number&gt;2593&lt;/rec-number&gt;&lt;foreign-keys&gt;&lt;key app="EN" db-id="ztt9zfszk9wexqe205u5vv04axaewafe5ex5" timestamp="1705661892" guid="087132f4-08bb-4d7a-86a2-a7ced6d048de"&gt;2593&lt;/key&gt;&lt;/foreign-keys&gt;&lt;ref-type name="Journal Article"&gt;17&lt;/ref-type&gt;&lt;contributors&gt;&lt;authors&gt;&lt;author&gt;D. W. McKenney&lt;/author&gt;&lt;author&gt;J. H. Pedlar&lt;/author&gt;&lt;author&gt;D. Yemshanov&lt;/author&gt;&lt;author&gt;B. Lyons&lt;/author&gt;&lt;author&gt;K. L. Campbell&lt;/author&gt;&lt;author&gt;K. Lawrence&lt;/author&gt;&lt;/authors&gt;&lt;/contributors&gt;&lt;titles&gt;&lt;title&gt;&lt;style face="normal" font="default" size="100%"&gt;Estimates of the potential cost of emerald ash borer (&lt;/style&gt;&lt;style face="italic" font="default" size="100%"&gt;Agrilus planipennis&lt;/style&gt;&lt;style face="normal" font="default" size="100%"&gt; Fairmaire) in Canadian municipalities&lt;/style&gt;&lt;/title&gt;&lt;secondary-title&gt;Arboriculture &amp;amp; Urban Forestry&lt;/secondary-title&gt;&lt;/titles&gt;&lt;periodical&gt;&lt;full-title&gt;Arboriculture &amp;amp; Urban Forestry&lt;/full-title&gt;&lt;/periodical&gt;&lt;pages&gt;81-89&lt;/pages&gt;&lt;volume&gt;38&lt;/volume&gt;&lt;number&gt;3&lt;/number&gt;&lt;dates&gt;&lt;year&gt;2012&lt;/year&gt;&lt;/dates&gt;&lt;urls&gt;&lt;/urls&gt;&lt;/record&gt;&lt;/Cite&gt;&lt;/EndNote&gt;</w:instrTex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4E1DAF" w:rsidRPr="00AD0573">
        <w:rPr>
          <w:rFonts w:ascii="Times New Roman" w:eastAsia="Times New Roman" w:hAnsi="Times New Roman" w:cs="Times New Roman"/>
          <w:noProof/>
          <w:sz w:val="20"/>
          <w:szCs w:val="20"/>
        </w:rPr>
        <w:t>McKenney et al. (2012)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 AuthorYear="1"&gt;&lt;Author&gt;Brukas&lt;/Author&gt;&lt;Year&gt;2001&lt;/Year&gt;&lt;RecNum&gt;5754&lt;/RecNum&gt;&lt;DisplayText&gt;Brukas et al. (2001)&lt;/DisplayText&gt;&lt;record&gt;&lt;rec-number&gt;5754&lt;/rec-number&gt;&lt;foreign-keys&gt;&lt;key app="EN" db-id="ztt9zfszk9wexqe205u5vv04axaewafe5ex5" timestamp="1736731602" guid="968b3fd0-1282-40a1-b3e8-1d6a30828260"&gt;5754&lt;/key&gt;&lt;/foreign-keys&gt;&lt;ref-type name="Journal Article"&gt;17&lt;/ref-type&gt;&lt;contributors&gt;&lt;authors&gt;&lt;author&gt;Brukas, Vilis&lt;/author&gt;&lt;author&gt;Jellesmark Thorsen, Bo&lt;/author&gt;&lt;author&gt;Helles, Finn&lt;/author&gt;&lt;author&gt;Tarp, Peter&lt;/author&gt;&lt;/authors&gt;&lt;/contributors&gt;&lt;titles&gt;&lt;title&gt;Discount rate and harvest policy: implications for Baltic forestry&lt;/title&gt;&lt;secondary-title&gt;Forest Policy and Economics&lt;/secondary-title&gt;&lt;/titles&gt;&lt;periodical&gt;&lt;full-title&gt;Forest Policy and Economics&lt;/full-title&gt;&lt;abbr-1&gt;Forest Policy Econ&lt;/abbr-1&gt;&lt;/periodical&gt;&lt;pages&gt;143-156&lt;/pages&gt;&lt;volume&gt;2&lt;/volume&gt;&lt;number&gt;2&lt;/number&gt;&lt;keywords&gt;&lt;keyword&gt;Transition economy&lt;/keyword&gt;&lt;keyword&gt;Lithuanian forestry&lt;/keyword&gt;&lt;keyword&gt;Economic analysis&lt;/keyword&gt;&lt;keyword&gt;Discounting&lt;/keyword&gt;&lt;/keywords&gt;&lt;dates&gt;&lt;year&gt;2001&lt;/year&gt;&lt;pub-dates&gt;&lt;date&gt;2001/06/01/&lt;/date&gt;&lt;/pub-dates&gt;&lt;/dates&gt;&lt;isbn&gt;1389-9341&lt;/isbn&gt;&lt;urls&gt;&lt;related-urls&gt;&lt;url&gt;https://www.sciencedirect.com/science/article/pii/S1389934101000508&lt;/url&gt;&lt;/related-urls&gt;&lt;/urls&gt;&lt;electronic-resource-num&gt;https://doi.org/10.1016/S1389-9341(01)00050-8&lt;/electronic-resource-num&gt;&lt;/record&gt;&lt;/Cite&gt;&lt;/EndNote&gt;</w:instrTex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4E1DAF" w:rsidRPr="00AD0573">
        <w:rPr>
          <w:rFonts w:ascii="Times New Roman" w:eastAsia="Times New Roman" w:hAnsi="Times New Roman" w:cs="Times New Roman"/>
          <w:noProof/>
          <w:sz w:val="20"/>
          <w:szCs w:val="20"/>
        </w:rPr>
        <w:t>Brukas et al. (2001)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C357FF" w:rsidRPr="00AD0573">
        <w:rPr>
          <w:rFonts w:ascii="Times New Roman" w:eastAsia="Times New Roman" w:hAnsi="Times New Roman" w:cs="Times New Roman"/>
          <w:sz w:val="20"/>
          <w:szCs w:val="20"/>
        </w:rPr>
        <w:t xml:space="preserve">both recommend reporting future values </w:t>
      </w:r>
      <w:r w:rsidR="004E1DAF" w:rsidRPr="00AD0573">
        <w:rPr>
          <w:rFonts w:ascii="Times New Roman" w:eastAsia="Times New Roman" w:hAnsi="Times New Roman" w:cs="Times New Roman"/>
          <w:sz w:val="20"/>
          <w:szCs w:val="20"/>
        </w:rPr>
        <w:t>with a zero discount rate to show the impact of discounting</w:t>
      </w:r>
      <w:r w:rsidR="00C357FF" w:rsidRPr="00AD0573">
        <w:rPr>
          <w:rFonts w:ascii="Times New Roman" w:eastAsia="Times New Roman" w:hAnsi="Times New Roman" w:cs="Times New Roman"/>
          <w:sz w:val="20"/>
          <w:szCs w:val="20"/>
        </w:rPr>
        <w:t xml:space="preserve">, which we provide here </w:t>
      </w:r>
      <w:r w:rsidR="00C20A68" w:rsidRPr="00AD0573">
        <w:rPr>
          <w:rFonts w:ascii="Times New Roman" w:eastAsia="Times New Roman" w:hAnsi="Times New Roman" w:cs="Times New Roman"/>
          <w:sz w:val="20"/>
          <w:szCs w:val="20"/>
        </w:rPr>
        <w:t xml:space="preserve">as both figures and tables. The </w:t>
      </w:r>
      <w:r w:rsidR="00BC5EDA" w:rsidRPr="00AD0573">
        <w:rPr>
          <w:rFonts w:ascii="Times New Roman" w:eastAsia="Times New Roman" w:hAnsi="Times New Roman" w:cs="Times New Roman"/>
          <w:sz w:val="20"/>
          <w:szCs w:val="20"/>
        </w:rPr>
        <w:t>findings reported in the Results for present value remain unchanged as the relationship between the scenarios is preserved in the absence of discounting.</w:t>
      </w:r>
    </w:p>
    <w:p w14:paraId="23F0713E" w14:textId="39106756" w:rsidR="00170A16" w:rsidRPr="00AD0573" w:rsidRDefault="00170A16" w:rsidP="00170A16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b/>
          <w:bCs/>
          <w:sz w:val="20"/>
          <w:szCs w:val="20"/>
        </w:rPr>
        <w:t>Figures</w:t>
      </w:r>
    </w:p>
    <w:p w14:paraId="3BB91DAC" w14:textId="06EE27F0" w:rsidR="002E07E1" w:rsidRPr="00AD0573" w:rsidRDefault="002E07E1" w:rsidP="00C357FF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Tree Count and Basal Area</w:t>
      </w:r>
    </w:p>
    <w:p w14:paraId="56F56A43" w14:textId="32303EB5" w:rsidR="009A79FA" w:rsidRPr="00AD0573" w:rsidRDefault="003A5DE6" w:rsidP="00D47EA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7FE270E7" wp14:editId="4733FC46">
            <wp:extent cx="4440000" cy="2664000"/>
            <wp:effectExtent l="0" t="0" r="0" b="3175"/>
            <wp:docPr id="718476048" name="Picture 11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476048" name="Picture 11" descr="A graph showing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000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32894" w14:textId="77FE51D2" w:rsidR="00D47EAC" w:rsidRPr="00AD0573" w:rsidRDefault="00170A16" w:rsidP="00D47EA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>Figure S.1: Number of ash (</w:t>
      </w:r>
      <w:r w:rsidRPr="00AD0573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Fraxinus </w:t>
      </w: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spp.) and </w:t>
      </w:r>
      <w:r w:rsidR="00D47EAC" w:rsidRPr="00AD0573">
        <w:rPr>
          <w:rFonts w:ascii="Times New Roman" w:eastAsia="Times New Roman" w:hAnsi="Times New Roman" w:cs="Times New Roman"/>
          <w:sz w:val="20"/>
          <w:szCs w:val="20"/>
        </w:rPr>
        <w:t>non-ash replacement trees</w:t>
      </w:r>
      <w:r w:rsidR="00A97B3B" w:rsidRPr="00AD0573">
        <w:rPr>
          <w:rFonts w:ascii="Times New Roman" w:eastAsia="Times New Roman" w:hAnsi="Times New Roman" w:cs="Times New Roman"/>
          <w:sz w:val="20"/>
          <w:szCs w:val="20"/>
        </w:rPr>
        <w:t xml:space="preserve"> under seven emerald ash borer</w:t>
      </w:r>
      <w:r w:rsidR="004F418D" w:rsidRPr="00AD0573">
        <w:rPr>
          <w:rFonts w:ascii="Times New Roman" w:eastAsia="Times New Roman" w:hAnsi="Times New Roman" w:cs="Times New Roman"/>
          <w:sz w:val="20"/>
          <w:szCs w:val="20"/>
        </w:rPr>
        <w:t xml:space="preserve"> (EAB)</w:t>
      </w:r>
      <w:r w:rsidR="00A97B3B" w:rsidRPr="00AD0573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="00A97B3B" w:rsidRPr="00AD0573">
        <w:rPr>
          <w:rFonts w:ascii="Times New Roman" w:eastAsia="Times New Roman" w:hAnsi="Times New Roman" w:cs="Times New Roman"/>
          <w:i/>
          <w:iCs/>
          <w:sz w:val="20"/>
          <w:szCs w:val="20"/>
        </w:rPr>
        <w:t>Agrilus planipennis</w:t>
      </w:r>
      <w:r w:rsidR="00A97B3B" w:rsidRPr="00AD0573">
        <w:rPr>
          <w:rFonts w:ascii="Times New Roman" w:eastAsia="Times New Roman" w:hAnsi="Times New Roman" w:cs="Times New Roman"/>
          <w:sz w:val="20"/>
          <w:szCs w:val="20"/>
        </w:rPr>
        <w:t xml:space="preserve">) </w:t>
      </w:r>
      <w:r w:rsidR="004F418D" w:rsidRPr="00AD0573">
        <w:rPr>
          <w:rFonts w:ascii="Times New Roman" w:eastAsia="Times New Roman" w:hAnsi="Times New Roman" w:cs="Times New Roman"/>
          <w:sz w:val="20"/>
          <w:szCs w:val="20"/>
        </w:rPr>
        <w:t>management scenarios</w:t>
      </w:r>
      <w:r w:rsidR="00D47EAC" w:rsidRPr="00AD0573">
        <w:rPr>
          <w:rFonts w:ascii="Times New Roman" w:eastAsia="Times New Roman" w:hAnsi="Times New Roman" w:cs="Times New Roman"/>
          <w:sz w:val="20"/>
          <w:szCs w:val="20"/>
        </w:rPr>
        <w:t xml:space="preserve"> between Year 1 and Year 20.</w:t>
      </w:r>
    </w:p>
    <w:p w14:paraId="557B8704" w14:textId="06A11104" w:rsidR="009A79FA" w:rsidRPr="00AD0573" w:rsidRDefault="003A5DE6" w:rsidP="00D47EA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C16714F" wp14:editId="5BBB9AF1">
            <wp:extent cx="4440000" cy="2664000"/>
            <wp:effectExtent l="0" t="0" r="0" b="3175"/>
            <wp:docPr id="1748926359" name="Picture 1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926359" name="Picture 10" descr="A graph of different colo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0000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8C4F0" w14:textId="7C71EA20" w:rsidR="00D47EAC" w:rsidRPr="00AD0573" w:rsidRDefault="00D47EAC" w:rsidP="00D47EA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Figure S.2: Basal area, calculated from diameter at breast height (DBH), for both ash and non-ash replacement trees </w:t>
      </w:r>
      <w:r w:rsidR="004F418D" w:rsidRPr="00AD0573">
        <w:rPr>
          <w:rFonts w:ascii="Times New Roman" w:eastAsia="Times New Roman" w:hAnsi="Times New Roman" w:cs="Times New Roman"/>
          <w:sz w:val="20"/>
          <w:szCs w:val="20"/>
        </w:rPr>
        <w:t xml:space="preserve">under seven EAB management scenarios </w:t>
      </w:r>
      <w:r w:rsidRPr="00AD0573">
        <w:rPr>
          <w:rFonts w:ascii="Times New Roman" w:eastAsia="Times New Roman" w:hAnsi="Times New Roman" w:cs="Times New Roman"/>
          <w:sz w:val="20"/>
          <w:szCs w:val="20"/>
        </w:rPr>
        <w:t>between Year 1 and Year 20.</w:t>
      </w:r>
    </w:p>
    <w:p w14:paraId="567B491E" w14:textId="7A56AEBC" w:rsidR="002E07E1" w:rsidRPr="00AD0573" w:rsidRDefault="002E07E1" w:rsidP="00C357F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lastRenderedPageBreak/>
        <w:t>Annual and Cumulative Costs with Inflation</w:t>
      </w:r>
    </w:p>
    <w:p w14:paraId="70F6FEB7" w14:textId="7DF0B1F1" w:rsidR="002E07E1" w:rsidRPr="00AD0573" w:rsidRDefault="0094401B" w:rsidP="004F418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5E76403" wp14:editId="7E2BA535">
            <wp:extent cx="5580000" cy="3348000"/>
            <wp:effectExtent l="0" t="0" r="1905" b="5080"/>
            <wp:docPr id="2091887708" name="Picture 2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887708" name="Picture 2" descr="A graph of different colored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9C506" w14:textId="1635C57A" w:rsidR="00D47EAC" w:rsidRPr="00AD0573" w:rsidRDefault="00D47EAC" w:rsidP="00D47EA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>Figure S.</w:t>
      </w:r>
      <w:r w:rsidR="004F418D" w:rsidRPr="00AD0573">
        <w:rPr>
          <w:rFonts w:ascii="Times New Roman" w:eastAsia="Times New Roman" w:hAnsi="Times New Roman" w:cs="Times New Roman"/>
          <w:sz w:val="20"/>
          <w:szCs w:val="20"/>
        </w:rPr>
        <w:t>3</w:t>
      </w: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A97B3B" w:rsidRPr="00AD0573">
        <w:rPr>
          <w:rFonts w:ascii="Times New Roman" w:eastAsia="Times New Roman" w:hAnsi="Times New Roman" w:cs="Times New Roman"/>
          <w:sz w:val="20"/>
          <w:szCs w:val="20"/>
        </w:rPr>
        <w:t xml:space="preserve">Annual costs of various </w:t>
      </w:r>
      <w:r w:rsidR="004F418D" w:rsidRPr="00AD0573">
        <w:rPr>
          <w:rFonts w:ascii="Times New Roman" w:eastAsia="Times New Roman" w:hAnsi="Times New Roman" w:cs="Times New Roman"/>
          <w:sz w:val="20"/>
          <w:szCs w:val="20"/>
        </w:rPr>
        <w:t xml:space="preserve">EAB management scenarios between Year 1 and Year 20, adjusted for inflation at 2% per annum. </w:t>
      </w:r>
    </w:p>
    <w:p w14:paraId="033B38D1" w14:textId="33E93F23" w:rsidR="002E07E1" w:rsidRPr="00AD0573" w:rsidRDefault="007D2AD3" w:rsidP="004F418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627E680" wp14:editId="3B7477FB">
            <wp:extent cx="5580000" cy="3348000"/>
            <wp:effectExtent l="0" t="0" r="1905" b="5080"/>
            <wp:docPr id="903952780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52780" name="Picture 6" descr="A graph of different colored lin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96A15" w14:textId="211B8512" w:rsidR="004F418D" w:rsidRPr="00AD0573" w:rsidRDefault="004F418D" w:rsidP="004F418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Figure S.4: Cumulative costs of various EAB management scenarios between Year 1 and Year 20, adjusted for inflation at 2% per annum. </w:t>
      </w:r>
    </w:p>
    <w:p w14:paraId="09FA4943" w14:textId="1D52FBD0" w:rsidR="002E07E1" w:rsidRPr="00AD0573" w:rsidRDefault="002E07E1" w:rsidP="00C357FF">
      <w:pPr>
        <w:jc w:val="both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lastRenderedPageBreak/>
        <w:t>CTLA Value and Net Value with Inflation</w:t>
      </w:r>
    </w:p>
    <w:p w14:paraId="1CA0651E" w14:textId="09CFD14C" w:rsidR="009A79FA" w:rsidRPr="00AD0573" w:rsidRDefault="007D2AD3" w:rsidP="007D4666">
      <w:pPr>
        <w:jc w:val="center"/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49D1147" wp14:editId="1C2B1294">
            <wp:extent cx="5580000" cy="3348000"/>
            <wp:effectExtent l="0" t="0" r="1905" b="5080"/>
            <wp:docPr id="1124047952" name="Picture 4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047952" name="Picture 4" descr="A graph with different colored lin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22092" w14:textId="76B1AD96" w:rsidR="004F418D" w:rsidRPr="00AD0573" w:rsidRDefault="004F418D" w:rsidP="004F418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Figure S.5: </w:t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t xml:space="preserve">Council of Tree and Landscape Appraisers </w:t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 ExcludeAuth="1"&gt;&lt;Author&gt;Council of Tree &amp;amp; Landscape Appraisers&lt;/Author&gt;&lt;Year&gt;2019&lt;/Year&gt;&lt;RecNum&gt;2367&lt;/RecNum&gt;&lt;DisplayText&gt;(2019)&lt;/DisplayText&gt;&lt;record&gt;&lt;rec-number&gt;2367&lt;/rec-number&gt;&lt;foreign-keys&gt;&lt;key app="EN" db-id="ztt9zfszk9wexqe205u5vv04axaewafe5ex5" timestamp="1705661887" guid="3cb57f03-99a4-4a2c-ac96-4f8cb82f46b4"&gt;2367&lt;/key&gt;&lt;/foreign-keys&gt;&lt;ref-type name="Book"&gt;6&lt;/ref-type&gt;&lt;contributors&gt;&lt;authors&gt;&lt;author&gt;Council of Tree &amp;amp; Landscape Appraisers,&lt;/author&gt;&lt;/authors&gt;&lt;/contributors&gt;&lt;titles&gt;&lt;title&gt;Guide for Plant Appraisal&lt;/title&gt;&lt;/titles&gt;&lt;edition&gt;10&lt;/edition&gt;&lt;reprint-edition&gt;2&lt;/reprint-edition&gt;&lt;dates&gt;&lt;year&gt;2019&lt;/year&gt;&lt;/dates&gt;&lt;publisher&gt;International Society of Arboriculture&lt;/publisher&gt;&lt;urls&gt;&lt;/urls&gt;&lt;/record&gt;&lt;/Cite&gt;&lt;/EndNote&gt;</w:instrText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8D21E2" w:rsidRPr="00AD0573">
        <w:rPr>
          <w:rFonts w:ascii="Times New Roman" w:eastAsia="Times New Roman" w:hAnsi="Times New Roman" w:cs="Times New Roman"/>
          <w:noProof/>
          <w:sz w:val="20"/>
          <w:szCs w:val="20"/>
        </w:rPr>
        <w:t>(2019)</w:t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D0573" w:rsidRPr="00AD0573">
        <w:rPr>
          <w:rFonts w:ascii="Times New Roman" w:eastAsia="Times New Roman" w:hAnsi="Times New Roman" w:cs="Times New Roman"/>
          <w:sz w:val="20"/>
          <w:szCs w:val="20"/>
        </w:rPr>
        <w:t xml:space="preserve">(CTLA) </w:t>
      </w:r>
      <w:r w:rsidR="008D21E2" w:rsidRPr="00AD0573">
        <w:rPr>
          <w:rFonts w:ascii="Times New Roman" w:eastAsia="Times New Roman" w:hAnsi="Times New Roman" w:cs="Times New Roman"/>
          <w:sz w:val="20"/>
          <w:szCs w:val="20"/>
        </w:rPr>
        <w:t xml:space="preserve">trunk formula technique-based valuation of </w:t>
      </w:r>
      <w:r w:rsidR="007D4666" w:rsidRPr="00AD0573">
        <w:rPr>
          <w:rFonts w:ascii="Times New Roman" w:eastAsia="Times New Roman" w:hAnsi="Times New Roman" w:cs="Times New Roman"/>
          <w:sz w:val="20"/>
          <w:szCs w:val="20"/>
        </w:rPr>
        <w:t>ash and non-ash under</w:t>
      </w: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 various EAB management scenarios between Year 1 and Year 20, adjusted for inflation at 2% per annum. </w:t>
      </w:r>
    </w:p>
    <w:p w14:paraId="59E561E1" w14:textId="0945276B" w:rsidR="008D21E2" w:rsidRPr="00AD0573" w:rsidRDefault="0094401B" w:rsidP="007D466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D05F955" wp14:editId="4CD82C5F">
            <wp:extent cx="5580000" cy="3348000"/>
            <wp:effectExtent l="0" t="0" r="1905" b="5080"/>
            <wp:docPr id="55161001" name="Picture 8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61001" name="Picture 8" descr="A graph of different colored lin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000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B12B2" w14:textId="03B6AEB6" w:rsidR="007D4666" w:rsidRDefault="007D4666" w:rsidP="007D4666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Figure S.5: CTLA value minus </w:t>
      </w:r>
      <w:r w:rsidR="00AD0573" w:rsidRPr="00AD0573">
        <w:rPr>
          <w:rFonts w:ascii="Times New Roman" w:eastAsia="Times New Roman" w:hAnsi="Times New Roman" w:cs="Times New Roman"/>
          <w:sz w:val="20"/>
          <w:szCs w:val="20"/>
        </w:rPr>
        <w:t xml:space="preserve">management costs </w:t>
      </w:r>
      <w:r w:rsidRPr="00AD0573">
        <w:rPr>
          <w:rFonts w:ascii="Times New Roman" w:eastAsia="Times New Roman" w:hAnsi="Times New Roman" w:cs="Times New Roman"/>
          <w:sz w:val="20"/>
          <w:szCs w:val="20"/>
        </w:rPr>
        <w:t xml:space="preserve">under various EAB management scenarios between Year 1 and Year 20, adjusted for inflation at 2% per annum. </w:t>
      </w:r>
    </w:p>
    <w:p w14:paraId="28BF65C9" w14:textId="7498839A" w:rsidR="00FC6EB6" w:rsidRDefault="00FC6EB6" w:rsidP="00FC6EB6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s</w:t>
      </w:r>
    </w:p>
    <w:p w14:paraId="4DE1E1FE" w14:textId="47BD0A34" w:rsidR="00ED4F3F" w:rsidRDefault="00ED4F3F" w:rsidP="00ED4F3F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S.1: </w:t>
      </w:r>
      <w:r w:rsidR="00945E89">
        <w:rPr>
          <w:rFonts w:ascii="Times New Roman" w:eastAsia="Times New Roman" w:hAnsi="Times New Roman" w:cs="Times New Roman"/>
          <w:sz w:val="20"/>
          <w:szCs w:val="20"/>
        </w:rPr>
        <w:t xml:space="preserve">Tree biometric variables </w:t>
      </w:r>
      <w:r>
        <w:rPr>
          <w:rFonts w:ascii="Times New Roman" w:eastAsia="Times New Roman" w:hAnsi="Times New Roman" w:cs="Times New Roman"/>
          <w:sz w:val="20"/>
          <w:szCs w:val="20"/>
        </w:rPr>
        <w:t>associated with seven emerald ash borer management scenarios</w:t>
      </w:r>
      <w:r w:rsidR="00945E89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90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8"/>
        <w:gridCol w:w="1247"/>
        <w:gridCol w:w="3033"/>
        <w:gridCol w:w="816"/>
        <w:gridCol w:w="816"/>
        <w:gridCol w:w="834"/>
        <w:gridCol w:w="834"/>
        <w:gridCol w:w="834"/>
      </w:tblGrid>
      <w:tr w:rsidR="004C0506" w:rsidRPr="0045606E" w14:paraId="53EF53F5" w14:textId="77777777" w:rsidTr="00DB2B32">
        <w:trPr>
          <w:cantSplit/>
          <w:trHeight w:val="266"/>
          <w:jc w:val="center"/>
        </w:trPr>
        <w:tc>
          <w:tcPr>
            <w:tcW w:w="678" w:type="dxa"/>
            <w:shd w:val="clear" w:color="auto" w:fill="auto"/>
            <w:noWrap/>
            <w:vAlign w:val="center"/>
            <w:hideMark/>
          </w:tcPr>
          <w:p w14:paraId="222E0C50" w14:textId="77777777" w:rsidR="0045606E" w:rsidRPr="0045606E" w:rsidRDefault="0045606E" w:rsidP="00DB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tric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9B0E43" w14:textId="4E816066" w:rsidR="0045606E" w:rsidRPr="0045606E" w:rsidRDefault="00D02321" w:rsidP="00DB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ree Speci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67EF8D4" w14:textId="77777777" w:rsidR="0045606E" w:rsidRPr="0045606E" w:rsidRDefault="0045606E" w:rsidP="00DB2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cenario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01CCAB6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997EF5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AA86ADA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A17EB9D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2B6A547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20</w:t>
            </w:r>
          </w:p>
        </w:tc>
      </w:tr>
      <w:tr w:rsidR="004C0506" w:rsidRPr="0045606E" w14:paraId="42853088" w14:textId="77777777" w:rsidTr="00DB2B32">
        <w:trPr>
          <w:cantSplit/>
          <w:trHeight w:val="266"/>
          <w:jc w:val="center"/>
        </w:trPr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F74BC91" w14:textId="77777777" w:rsidR="0045606E" w:rsidRPr="0045606E" w:rsidRDefault="0045606E" w:rsidP="00DB2B3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ree Count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5C72C2F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sh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9AF6C9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E54F99" w14:textId="75EF01A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2B4E4B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1673F14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0EBC613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01A7847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4C0506" w:rsidRPr="0045606E" w14:paraId="5BD26097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AA3B6A3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5A24DE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7E9363B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656AA6" w14:textId="6D1E7E9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8B9563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92D7C2F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01E8BE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4AC0C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4C0506" w:rsidRPr="0045606E" w14:paraId="4CE47203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0D07A04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8E5BA4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02812E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6B05D6" w14:textId="45EB3F7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9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CBA043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ECFE2B0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8384432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9CF15F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6943FD51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2F6AA87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7BF8DF7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5A2FF0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1F6F90" w14:textId="6CEFC07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07B8FC" w14:textId="75AE8DB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15074EF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6A2E96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2E15343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2FEAA664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059ED4E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4F1C438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A016DF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E54DFC" w14:textId="44B8044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EDBCE6" w14:textId="2B40F2C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174A33D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2A73347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366F5A5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4CA8BE55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57FE0FEF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8B63A36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1E4032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359F1B1" w14:textId="6287F5D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99FD2C" w14:textId="4CD53AE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A927427" w14:textId="4480768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F7EB69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B30729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2</w:t>
            </w:r>
          </w:p>
        </w:tc>
      </w:tr>
      <w:tr w:rsidR="004C0506" w:rsidRPr="0045606E" w14:paraId="6D0AB8DD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09A948E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541BE9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63A5B4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CBF08F" w14:textId="14F0581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D861E9" w14:textId="515BE10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930F7D1" w14:textId="0F4F33F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69FF46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6FE75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2</w:t>
            </w:r>
          </w:p>
        </w:tc>
      </w:tr>
      <w:tr w:rsidR="004C0506" w:rsidRPr="0045606E" w14:paraId="79855C37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4F62E268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1F948DD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n-Ash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111633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172798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56AF10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A86BF2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E60C3F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4AB16D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27CD22F0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C2F9DF9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9CC13D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521729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F363578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DAE06E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84C6CC5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6F57DA9" w14:textId="0BAA9FC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3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2E289CB" w14:textId="2BBF73E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6</w:t>
            </w:r>
          </w:p>
        </w:tc>
      </w:tr>
      <w:tr w:rsidR="004C0506" w:rsidRPr="0045606E" w14:paraId="0911DA28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3C22423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9F1091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EF7726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EDB815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BBDA76" w14:textId="4A26E63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0B8E317" w14:textId="6C89634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FECDDDE" w14:textId="2B558A6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2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D0878DF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9</w:t>
            </w:r>
          </w:p>
        </w:tc>
      </w:tr>
      <w:tr w:rsidR="004C0506" w:rsidRPr="0045606E" w14:paraId="56EDDA01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CEAED87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2BA701F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103948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670964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8E01A32" w14:textId="6816B4E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859B3FA" w14:textId="6DB328E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45A400E" w14:textId="1C70B82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55848CD" w14:textId="6ACE0EA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0</w:t>
            </w:r>
          </w:p>
        </w:tc>
      </w:tr>
      <w:tr w:rsidR="004C0506" w:rsidRPr="0045606E" w14:paraId="3B53F6BE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DD14A2D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1179D2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1F5B8D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AC1D73E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6B4102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2A9E19C" w14:textId="0D35457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A410F7D" w14:textId="087C1CF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6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CFC04E1" w14:textId="7E14FD2C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39</w:t>
            </w:r>
          </w:p>
        </w:tc>
      </w:tr>
      <w:tr w:rsidR="004C0506" w:rsidRPr="0045606E" w14:paraId="2DD0C7D0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1F2DAA0C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5E14BB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F22EF58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44D578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BE0F8B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F67351D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56D8FC6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7316A8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556CC378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D8E3953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439F8E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F0F526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9D9C72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BA4624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F21892E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49862B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510828A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4</w:t>
            </w:r>
          </w:p>
        </w:tc>
      </w:tr>
      <w:tr w:rsidR="004C0506" w:rsidRPr="0045606E" w14:paraId="0603DCC5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4893BC8B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66B4F43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ll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708D18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5AAD5D" w14:textId="636F0E7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9B99EA8" w14:textId="2966CEC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1084CA7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671704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8EDCDFA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0</w:t>
            </w:r>
          </w:p>
        </w:tc>
      </w:tr>
      <w:tr w:rsidR="004C0506" w:rsidRPr="0045606E" w14:paraId="680E1454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5D392916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74EA21A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51B179B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B6577D8" w14:textId="3689DA7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B34779" w14:textId="6A7C38BC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EC9DB07" w14:textId="4FB5CEF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0E46EDD" w14:textId="2C24527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8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67DED86" w14:textId="06417F6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76</w:t>
            </w:r>
          </w:p>
        </w:tc>
      </w:tr>
      <w:tr w:rsidR="004C0506" w:rsidRPr="0045606E" w14:paraId="65F93CA6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F2ED4DF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2A9609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76EBDBD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5ED161" w14:textId="618F0A2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934849" w14:textId="644C9EF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648EE63" w14:textId="0CD1246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6EE2BF3" w14:textId="2BBA7B9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2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A18D6E7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9</w:t>
            </w:r>
          </w:p>
        </w:tc>
      </w:tr>
      <w:tr w:rsidR="004C0506" w:rsidRPr="0045606E" w14:paraId="268C4024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25989941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A3C0A2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C5DAB0C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77A607" w14:textId="47847A5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293D00" w14:textId="6AEB69F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E15F666" w14:textId="4E6D90D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B9A9940" w14:textId="768A1E5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4F5D8D5" w14:textId="19C0E34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0</w:t>
            </w:r>
          </w:p>
        </w:tc>
      </w:tr>
      <w:tr w:rsidR="004C0506" w:rsidRPr="0045606E" w14:paraId="3ED59F90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6D8579F8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4A5179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C86659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AF4A0D0" w14:textId="40563A1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C9F333" w14:textId="0AAB5BB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F83C8BE" w14:textId="5C5ADF7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DB8D300" w14:textId="2927CA5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6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68386C2" w14:textId="17DC5E0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39</w:t>
            </w:r>
          </w:p>
        </w:tc>
      </w:tr>
      <w:tr w:rsidR="004C0506" w:rsidRPr="0045606E" w14:paraId="655FAF81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24571E0C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D2877D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489756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68C5A8" w14:textId="46FF601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739972" w14:textId="086AF7A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BD274F8" w14:textId="253B19F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3DE1DA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B24FF37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2</w:t>
            </w:r>
          </w:p>
        </w:tc>
      </w:tr>
      <w:tr w:rsidR="004C0506" w:rsidRPr="0045606E" w14:paraId="47F5F1B5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22DCCF7E" w14:textId="77777777" w:rsidR="0045606E" w:rsidRPr="0045606E" w:rsidRDefault="0045606E" w:rsidP="00DB2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0C10D04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7C12A31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07496C" w14:textId="2915F87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98AA8C" w14:textId="230EC36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7D38F82" w14:textId="675FF4BE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A352F1C" w14:textId="673CF8F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55D50E9" w14:textId="7C11268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6</w:t>
            </w:r>
          </w:p>
        </w:tc>
      </w:tr>
      <w:tr w:rsidR="004C0506" w:rsidRPr="0045606E" w14:paraId="027E36A3" w14:textId="77777777" w:rsidTr="00DB2B32">
        <w:trPr>
          <w:cantSplit/>
          <w:trHeight w:val="266"/>
          <w:jc w:val="center"/>
        </w:trPr>
        <w:tc>
          <w:tcPr>
            <w:tcW w:w="678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1467848" w14:textId="112E3DB8" w:rsidR="0045606E" w:rsidRPr="0045606E" w:rsidRDefault="0045606E" w:rsidP="00DB2B3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Basal Area</w:t>
            </w:r>
            <w:r w:rsidR="008B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(m</w:t>
            </w:r>
            <w:r w:rsidR="008B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3</w:t>
            </w:r>
            <w:r w:rsidR="008B23E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)</w:t>
            </w: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47813F9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sh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471711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0CC5D7" w14:textId="44BDFA5C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0EA950" w14:textId="4AEA8FA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5824498" w14:textId="56AE7EC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5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8E4F97" w14:textId="7F41FD9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B901B90" w14:textId="3397520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3</w:t>
            </w:r>
          </w:p>
        </w:tc>
      </w:tr>
      <w:tr w:rsidR="004C0506" w:rsidRPr="0045606E" w14:paraId="5F779489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F02BE1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7435F0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EA0BAB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2833BC" w14:textId="4B1376B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5575AE" w14:textId="2395D50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59091DD" w14:textId="451F23D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5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638BCA7" w14:textId="21AB7D2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9AA25C4" w14:textId="3E3FE09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3</w:t>
            </w:r>
          </w:p>
        </w:tc>
      </w:tr>
      <w:tr w:rsidR="004C0506" w:rsidRPr="0045606E" w14:paraId="6ED1A79A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98A3EC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79777E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8DF3B9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FF1BC8" w14:textId="736A2B7E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4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D9730A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81F26FD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E27A861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2735D5E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67FDABEA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C17B19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4049E0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02F9151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E6A64C" w14:textId="04DED3A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866B3B" w14:textId="4619715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1CC8410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DF3142F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15A15A8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65D7D63C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9B920B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E28541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C2DA5E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4282AE" w14:textId="56187F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89C3F66" w14:textId="591CDDC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D39255D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45B3D8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B54F8C0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7B5B4FD9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244298A3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29E65AB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532EC7C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A707E6" w14:textId="5D0CFB7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E6B488" w14:textId="4374313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CA8A52A" w14:textId="70E2BAA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4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CD51B58" w14:textId="4AEC0FA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7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686C5B4" w14:textId="597024C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5</w:t>
            </w:r>
          </w:p>
        </w:tc>
      </w:tr>
      <w:tr w:rsidR="004C0506" w:rsidRPr="0045606E" w14:paraId="0B1B6915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7913204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DCA4C16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4D5D16C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9CFBF3B" w14:textId="0C881EA9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E7E73D" w14:textId="5B901D3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89F00D4" w14:textId="6B3F27B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4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6EF8D8D" w14:textId="5D21BAD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7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F16071A" w14:textId="0C7401A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5</w:t>
            </w:r>
          </w:p>
        </w:tc>
      </w:tr>
      <w:tr w:rsidR="004C0506" w:rsidRPr="0045606E" w14:paraId="3C32EC7B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59B0F3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18A285F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on-Ash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DFB4E2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F1B85C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3A6FE0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CE29EAB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CEDEC1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E876B79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3F40CA7C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8A6F74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0868913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E98D17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A78E54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0C01C9" w14:textId="42BD767C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1AD4A9F" w14:textId="2B620AA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2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0147DFE" w14:textId="7209618E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7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D325702" w14:textId="27B2ABC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9</w:t>
            </w:r>
          </w:p>
        </w:tc>
      </w:tr>
      <w:tr w:rsidR="004C0506" w:rsidRPr="0045606E" w14:paraId="282BF341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3A4BA1C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51848D73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533675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106A66" w14:textId="05E064C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CE6CDA" w14:textId="7977530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A329799" w14:textId="01C6316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1EEBD1D" w14:textId="6CF07F2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ED9E4D1" w14:textId="322DF23C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8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8</w:t>
            </w:r>
          </w:p>
        </w:tc>
      </w:tr>
      <w:tr w:rsidR="004C0506" w:rsidRPr="0045606E" w14:paraId="7B8033FB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91FC97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1380FE0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69E0891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BB7B18" w14:textId="03AFAF3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3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E6E0815" w14:textId="71B9278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E38E898" w14:textId="23FED1E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83FD654" w14:textId="614B74C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0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3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40E1675" w14:textId="41854ED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4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25</w:t>
            </w:r>
          </w:p>
        </w:tc>
      </w:tr>
      <w:tr w:rsidR="004C0506" w:rsidRPr="0045606E" w14:paraId="2FF32574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00572E3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2B944AD9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7308250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A813644" w14:textId="326FBCE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0B9582" w14:textId="672E6D2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9738F04" w14:textId="2F9937C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14270C8" w14:textId="26CAEBC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CED8AD0" w14:textId="51C3043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8</w:t>
            </w:r>
          </w:p>
        </w:tc>
      </w:tr>
      <w:tr w:rsidR="004C0506" w:rsidRPr="0045606E" w14:paraId="009DB55B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1DF0AF7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587C69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4DA535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BC0B32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0647CA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6FD0D49" w14:textId="566D065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4F3A1DA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951D9B" w14:textId="7777777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</w:tr>
      <w:tr w:rsidR="004C0506" w:rsidRPr="0045606E" w14:paraId="103EAAE9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D4302DB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ED15823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02F0E1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3C0D87" w14:textId="630ADA9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DFBBF9" w14:textId="7B1DC4B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C3B27B0" w14:textId="09BB956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46E3186" w14:textId="7BCF7FE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26ED06D" w14:textId="19F8EA0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6</w:t>
            </w:r>
          </w:p>
        </w:tc>
      </w:tr>
      <w:tr w:rsidR="004C0506" w:rsidRPr="0045606E" w14:paraId="3AFB741A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4F2F60CB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 w:val="restart"/>
            <w:shd w:val="clear" w:color="auto" w:fill="auto"/>
            <w:noWrap/>
            <w:vAlign w:val="center"/>
            <w:hideMark/>
          </w:tcPr>
          <w:p w14:paraId="67A135C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ll Trees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E98A13B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06E2608" w14:textId="0214624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B5D355" w14:textId="4011452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6790FDD" w14:textId="4B90B6A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5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D625CA9" w14:textId="331305B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53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189B542" w14:textId="7D37B80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3</w:t>
            </w:r>
          </w:p>
        </w:tc>
      </w:tr>
      <w:tr w:rsidR="004C0506" w:rsidRPr="0045606E" w14:paraId="2E323B05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5BA1DC1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B85459B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72CC30A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74A0A3" w14:textId="5BC3D02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4358D0" w14:textId="7196AF8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5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1B32E54" w14:textId="08A20B1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75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14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20535A4" w14:textId="3B39CA4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0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7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CE7A85A" w14:textId="5D9B02E9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8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2</w:t>
            </w:r>
          </w:p>
        </w:tc>
      </w:tr>
      <w:tr w:rsidR="004C0506" w:rsidRPr="0045606E" w14:paraId="37824A9D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580EFCBE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5202DB44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2A29C2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4DD6A4" w14:textId="7C8A2BE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58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303430" w14:textId="3CD8970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04ECA6B" w14:textId="265792A8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69B80817" w14:textId="53E960F7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3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41B546A" w14:textId="1ECB8AE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8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8</w:t>
            </w:r>
          </w:p>
        </w:tc>
      </w:tr>
      <w:tr w:rsidR="004C0506" w:rsidRPr="0045606E" w14:paraId="18B2BF5C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1C75364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57B072C6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272FF11F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41E7E8" w14:textId="75DB63A2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6AB194" w14:textId="5C26980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9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42B762D" w14:textId="67FE6AE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261561E" w14:textId="41898613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0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3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B319876" w14:textId="019D5741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24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25</w:t>
            </w:r>
          </w:p>
        </w:tc>
      </w:tr>
      <w:tr w:rsidR="004C0506" w:rsidRPr="0045606E" w14:paraId="76E4847F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1C63F3C2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418B09F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E09C37D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9D50D4" w14:textId="3020D01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60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9329441" w14:textId="4FA2E5A9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4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46E6725" w14:textId="53E7358E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A77AEA4" w14:textId="2D1609FA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1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C7385E4" w14:textId="0C29121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3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8</w:t>
            </w:r>
          </w:p>
        </w:tc>
      </w:tr>
      <w:tr w:rsidR="004C0506" w:rsidRPr="0045606E" w14:paraId="26C0933A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37BBE1F7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3DD894E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8D42E8A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F0A43D1" w14:textId="0C3032F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59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D8810C" w14:textId="3751692D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36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0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7DB4DDA" w14:textId="595CB06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4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3466947" w14:textId="79903A3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71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0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F41B4C4" w14:textId="1EA795AF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36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5</w:t>
            </w:r>
          </w:p>
        </w:tc>
      </w:tr>
      <w:tr w:rsidR="004C0506" w:rsidRPr="0045606E" w14:paraId="610F2BAC" w14:textId="77777777" w:rsidTr="00DB2B32">
        <w:trPr>
          <w:cantSplit/>
          <w:trHeight w:val="266"/>
          <w:jc w:val="center"/>
        </w:trPr>
        <w:tc>
          <w:tcPr>
            <w:tcW w:w="678" w:type="dxa"/>
            <w:vMerge/>
            <w:vAlign w:val="center"/>
            <w:hideMark/>
          </w:tcPr>
          <w:p w14:paraId="44DCF19C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247" w:type="dxa"/>
            <w:vMerge/>
            <w:vAlign w:val="center"/>
            <w:hideMark/>
          </w:tcPr>
          <w:p w14:paraId="6B2DC9D5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56A4DA40" w14:textId="77777777" w:rsidR="0045606E" w:rsidRPr="0045606E" w:rsidRDefault="0045606E" w:rsidP="004560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55BC6B" w14:textId="0B2B0374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60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4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2A0F51" w14:textId="493CA296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43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19A63FA" w14:textId="36363A05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21</w:t>
            </w:r>
            <w:r w:rsidR="004C05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2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AFA4795" w14:textId="38F3BC6B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03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E991032" w14:textId="1E2628B0" w:rsidR="0045606E" w:rsidRPr="0045606E" w:rsidRDefault="0045606E" w:rsidP="00DB2B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7</w:t>
            </w:r>
            <w:r w:rsidR="008B23E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456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52</w:t>
            </w:r>
          </w:p>
        </w:tc>
      </w:tr>
    </w:tbl>
    <w:p w14:paraId="6782C468" w14:textId="5F3B9F35" w:rsidR="00FC6EB6" w:rsidRDefault="00BD206B" w:rsidP="00DB2B32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Table S.</w:t>
      </w:r>
      <w:r w:rsidR="00ED4F3F">
        <w:rPr>
          <w:rFonts w:ascii="Times New Roman" w:eastAsia="Times New Roman" w:hAnsi="Times New Roman" w:cs="Times New Roman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: Inflation-adjusted</w:t>
      </w:r>
      <w:r w:rsidR="00AC3D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sts and values associated with seven emerald ash borer management scenarios</w:t>
      </w:r>
      <w:r w:rsidR="00B5194D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r w:rsidR="00AC3D22">
        <w:rPr>
          <w:rFonts w:ascii="Times New Roman" w:eastAsia="Times New Roman" w:hAnsi="Times New Roman" w:cs="Times New Roman"/>
          <w:sz w:val="20"/>
          <w:szCs w:val="20"/>
        </w:rPr>
        <w:t>thousands of Canadian dollars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="00AC3D22">
        <w:rPr>
          <w:rFonts w:ascii="Times New Roman" w:eastAsia="Times New Roman" w:hAnsi="Times New Roman" w:cs="Times New Roman"/>
          <w:sz w:val="20"/>
          <w:szCs w:val="20"/>
        </w:rPr>
        <w:t xml:space="preserve"> An inflation of 2% is used per </w:t>
      </w:r>
      <w:r w:rsidR="00AC3D22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="00AC3D22">
        <w:rPr>
          <w:rFonts w:ascii="Times New Roman" w:eastAsia="Times New Roman" w:hAnsi="Times New Roman" w:cs="Times New Roman"/>
          <w:sz w:val="20"/>
          <w:szCs w:val="20"/>
        </w:rPr>
        <w:instrText xml:space="preserve"> ADDIN EN.CITE &lt;EndNote&gt;&lt;Cite AuthorYear="1"&gt;&lt;Author&gt;Bank of Canada&lt;/Author&gt;&lt;Year&gt;2024&lt;/Year&gt;&lt;RecNum&gt;5752&lt;/RecNum&gt;&lt;DisplayText&gt;Bank of Canada (2024)&lt;/DisplayText&gt;&lt;record&gt;&lt;rec-number&gt;5752&lt;/rec-number&gt;&lt;foreign-keys&gt;&lt;key app="EN" db-id="ztt9zfszk9wexqe205u5vv04axaewafe5ex5" timestamp="1736730499" guid="c3427a35-b2fc-4904-98d5-bd773f5c7c32"&gt;5752&lt;/key&gt;&lt;/foreign-keys&gt;&lt;ref-type name="Web Page"&gt;12&lt;/ref-type&gt;&lt;contributors&gt;&lt;authors&gt;&lt;author&gt;Bank of Canada,&lt;/author&gt;&lt;/authors&gt;&lt;/contributors&gt;&lt;titles&gt;&lt;title&gt;Inflation&lt;/title&gt;&lt;/titles&gt;&lt;volume&gt;2024&lt;/volume&gt;&lt;number&gt;November 10, 2024&lt;/number&gt;&lt;dates&gt;&lt;year&gt;2024&lt;/year&gt;&lt;/dates&gt;&lt;pub-location&gt;Ottawa, ON&lt;/pub-location&gt;&lt;publisher&gt;Bank of Canada&lt;/publisher&gt;&lt;urls&gt;&lt;related-urls&gt;&lt;url&gt;https://www.bankofcanada.ca/core-functions/monetary-policy/inflation/&lt;/url&gt;&lt;/related-urls&gt;&lt;/urls&gt;&lt;/record&gt;&lt;/Cite&gt;&lt;/EndNote&gt;</w:instrText>
      </w:r>
      <w:r w:rsidR="00AC3D22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AC3D22">
        <w:rPr>
          <w:rFonts w:ascii="Times New Roman" w:eastAsia="Times New Roman" w:hAnsi="Times New Roman" w:cs="Times New Roman"/>
          <w:noProof/>
          <w:sz w:val="20"/>
          <w:szCs w:val="20"/>
        </w:rPr>
        <w:t>Bank of Canada (2024)</w:t>
      </w:r>
      <w:r w:rsidR="00AC3D22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  <w:r w:rsidR="00AC3D22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87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033"/>
        <w:gridCol w:w="736"/>
        <w:gridCol w:w="736"/>
        <w:gridCol w:w="807"/>
        <w:gridCol w:w="807"/>
        <w:gridCol w:w="816"/>
      </w:tblGrid>
      <w:tr w:rsidR="00B5194D" w:rsidRPr="00B90FCF" w14:paraId="51980549" w14:textId="77777777" w:rsidTr="0031562C">
        <w:trPr>
          <w:trHeight w:val="300"/>
          <w:jc w:val="center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22FBB51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tric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C31EFEF" w14:textId="72E7005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EAB Management </w:t>
            </w: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cenario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CE980A" w14:textId="77777777" w:rsidR="00B90FCF" w:rsidRPr="00B90FCF" w:rsidRDefault="00B90FCF" w:rsidP="00B9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AB86FB" w14:textId="77777777" w:rsidR="00B90FCF" w:rsidRPr="00B90FCF" w:rsidRDefault="00B90FCF" w:rsidP="00B9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16632BD" w14:textId="77777777" w:rsidR="00B90FCF" w:rsidRPr="00B90FCF" w:rsidRDefault="00B90FCF" w:rsidP="00B9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8B5312F" w14:textId="77777777" w:rsidR="00B90FCF" w:rsidRPr="00B90FCF" w:rsidRDefault="00B90FCF" w:rsidP="00B9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1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2CBE93" w14:textId="77777777" w:rsidR="00B90FCF" w:rsidRPr="00B90FCF" w:rsidRDefault="00B90FCF" w:rsidP="00B90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ear 20</w:t>
            </w:r>
          </w:p>
        </w:tc>
      </w:tr>
      <w:tr w:rsidR="00B5194D" w:rsidRPr="00B90FCF" w14:paraId="79C17758" w14:textId="77777777" w:rsidTr="0031562C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2A7B110C" w14:textId="77777777" w:rsidR="007120C1" w:rsidRDefault="007120C1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Inflation-Adjusted </w:t>
            </w:r>
          </w:p>
          <w:p w14:paraId="1E7BD13E" w14:textId="77777777" w:rsidR="00B90FCF" w:rsidRDefault="007120C1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umulative Cost</w:t>
            </w:r>
          </w:p>
          <w:p w14:paraId="500FB356" w14:textId="1865383B" w:rsidR="00AC3D22" w:rsidRPr="00B90FCF" w:rsidRDefault="00AC3D22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per $1,000 CAD)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55FC0B7" w14:textId="47C07B2E" w:rsidR="00B90FCF" w:rsidRPr="00B90FCF" w:rsidRDefault="00DC0D30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70D11F" w14:textId="53A15CED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1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136549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4.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7215EE3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3.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41FB3C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4.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5025A9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92.6</w:t>
            </w:r>
          </w:p>
        </w:tc>
      </w:tr>
      <w:tr w:rsidR="00B5194D" w:rsidRPr="00B90FCF" w14:paraId="3BECC73E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0E0C5898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AAF68CF" w14:textId="17EBBF8D" w:rsidR="00B90FCF" w:rsidRPr="00B90FCF" w:rsidRDefault="00BB0AA8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6547969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4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C26B10" w14:textId="42EA5F36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4.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A922E50" w14:textId="34537D00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96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507834F" w14:textId="072E4890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1.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455C24" w14:textId="15A27C9B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3.7</w:t>
            </w:r>
          </w:p>
        </w:tc>
      </w:tr>
      <w:tr w:rsidR="00B5194D" w:rsidRPr="00B90FCF" w14:paraId="614CF09C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05A45A3D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</w:tcPr>
          <w:p w14:paraId="0D2678EE" w14:textId="1B81D506" w:rsidR="00B90FCF" w:rsidRPr="00B90FCF" w:rsidRDefault="007120C1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</w:t>
            </w:r>
            <w:r w:rsidR="00BB0A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Removal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FA00BB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5.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FAB73C" w14:textId="0A2B8718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91.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546691" w14:textId="66532C83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24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5EFA68F" w14:textId="462B537A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3.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D5ACA4" w14:textId="1592F3F1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31.2</w:t>
            </w:r>
          </w:p>
        </w:tc>
      </w:tr>
      <w:tr w:rsidR="00B5194D" w:rsidRPr="00B90FCF" w14:paraId="45B15583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5FB77320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</w:tcPr>
          <w:p w14:paraId="1BC88664" w14:textId="350FA7FD" w:rsidR="00B90FCF" w:rsidRPr="00B90FCF" w:rsidRDefault="00BB0AA8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Replant, Inject, then </w:t>
            </w:r>
            <w:r w:rsidR="002120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Removal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D87627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5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939AF7A" w14:textId="048F57E4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0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50DB828" w14:textId="4FFB8546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65.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A5EB264" w14:textId="6DA74C69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9.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EE9AB0" w14:textId="41A52FC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03.9</w:t>
            </w:r>
          </w:p>
        </w:tc>
      </w:tr>
      <w:tr w:rsidR="00B5194D" w:rsidRPr="00B90FCF" w14:paraId="12B631F8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3F2A5AEE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</w:tcPr>
          <w:p w14:paraId="56EF3C38" w14:textId="7228E1AA" w:rsidR="00B90FCF" w:rsidRPr="00B90FCF" w:rsidRDefault="00212084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Inject, </w:t>
            </w:r>
            <w:r w:rsidR="007120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 xml:space="preserve"> Removal, and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E60F6E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0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EAB5B2" w14:textId="654ABB7E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D49331F" w14:textId="7F34A100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3.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C3B14B7" w14:textId="4A20F6C2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5.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966BE6" w14:textId="7926CD3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9.1</w:t>
            </w:r>
          </w:p>
        </w:tc>
      </w:tr>
      <w:tr w:rsidR="00B5194D" w:rsidRPr="00B90FCF" w14:paraId="7EDBD5CE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72A7C1A5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</w:tcPr>
          <w:p w14:paraId="28BCCCE1" w14:textId="75F138A8" w:rsidR="00B90FCF" w:rsidRPr="00B90FCF" w:rsidRDefault="00212084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0CA9FA" w14:textId="1844CCD4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E1DEA4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4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2273F79" w14:textId="2111744A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4.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6BAF593" w14:textId="58337BCB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0.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6BE278" w14:textId="609BB4B5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71.9</w:t>
            </w:r>
          </w:p>
        </w:tc>
      </w:tr>
      <w:tr w:rsidR="00B5194D" w:rsidRPr="00B90FCF" w14:paraId="6ADE0260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52A6333A" w14:textId="77777777" w:rsidR="00B90FCF" w:rsidRPr="00B90FCF" w:rsidRDefault="00B90FCF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</w:tcPr>
          <w:p w14:paraId="4D08076B" w14:textId="0D11DD3C" w:rsidR="00B90FCF" w:rsidRPr="00B90FCF" w:rsidRDefault="00212084" w:rsidP="00B90F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117B6C" w14:textId="7777777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0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1B8B91F" w14:textId="64CFD334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0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6A2C0C4" w14:textId="35A6F4F4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6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C9E543" w14:textId="47D88357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0.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6D0ECF" w14:textId="50707C2A" w:rsidR="00B90FCF" w:rsidRPr="00B90FCF" w:rsidRDefault="00B90FCF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18.2</w:t>
            </w:r>
          </w:p>
        </w:tc>
      </w:tr>
      <w:tr w:rsidR="00B5194D" w:rsidRPr="00B90FCF" w14:paraId="417417BA" w14:textId="77777777" w:rsidTr="0031562C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3DCCA450" w14:textId="77777777" w:rsidR="00AC3D22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Inflation-Adjusted CTLA Value of All Trees</w:t>
            </w:r>
            <w:r w:rsidR="00AC3D2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 </w:t>
            </w:r>
          </w:p>
          <w:p w14:paraId="620DFB48" w14:textId="2878CFE7" w:rsidR="00B5194D" w:rsidRPr="00B90FCF" w:rsidRDefault="00AC3D22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per $1,000 CAD)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D6DF443" w14:textId="233F4771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4098E4" w14:textId="1077BCF4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70.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36218B" w14:textId="0C3FBF0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4.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AB1AC9C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3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D37B1B7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16.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A99989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5.2</w:t>
            </w:r>
          </w:p>
        </w:tc>
      </w:tr>
      <w:tr w:rsidR="00B5194D" w:rsidRPr="00B90FCF" w14:paraId="5A0355FD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1DBF1742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6EC0CE7" w14:textId="3855625A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B7D029" w14:textId="5C98968F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70.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B9915B" w14:textId="08930BFE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89.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00A2F71" w14:textId="611005B6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18.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1CAE4BC" w14:textId="1B8B3E0F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13.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B5BC3D" w14:textId="06582D21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9.7</w:t>
            </w:r>
          </w:p>
        </w:tc>
      </w:tr>
      <w:tr w:rsidR="00B5194D" w:rsidRPr="00B90FCF" w14:paraId="4F00EDE0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4D06B5FB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15804DAE" w14:textId="3FF9FC82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30CA79" w14:textId="64D4D57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78.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D481FC" w14:textId="2AC9537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5.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B8B8E78" w14:textId="3EB8057D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2.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3E556FA" w14:textId="0F71CB2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68.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046964E" w14:textId="7FC8049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67.3</w:t>
            </w:r>
          </w:p>
        </w:tc>
      </w:tr>
      <w:tr w:rsidR="00B5194D" w:rsidRPr="00B90FCF" w14:paraId="2F1A4FEF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71B28569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8B50195" w14:textId="12294A8E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0A9576" w14:textId="540D6D06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83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148BA9" w14:textId="0DFFD634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5.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73EAA49" w14:textId="34B7553E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55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17A5D6" w14:textId="7E86AB9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1.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41CB20" w14:textId="3765A24C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62.4</w:t>
            </w:r>
          </w:p>
        </w:tc>
      </w:tr>
      <w:tr w:rsidR="00B5194D" w:rsidRPr="00B90FCF" w14:paraId="155966AA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1F795E57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E24F345" w14:textId="7851627A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A95525E" w14:textId="217AEEA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85B1C0" w14:textId="2E94655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48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D00BECE" w14:textId="784DF44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3.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0A4DD8D" w14:textId="753B49AF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0.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D40F3D" w14:textId="51101E5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75.9</w:t>
            </w:r>
          </w:p>
        </w:tc>
      </w:tr>
      <w:tr w:rsidR="00B5194D" w:rsidRPr="00B90FCF" w14:paraId="4F29757D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21C43BFC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03DFD2E" w14:textId="45CFBC08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267DE3" w14:textId="37A662ED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46.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B865CE" w14:textId="07890513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20.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D2646C3" w14:textId="61A12FF1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3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0755FCA" w14:textId="5CA30673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46.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E87DA9" w14:textId="7268DC8C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3.9</w:t>
            </w:r>
          </w:p>
        </w:tc>
      </w:tr>
      <w:tr w:rsidR="00B5194D" w:rsidRPr="00B90FCF" w14:paraId="501F09ED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048D25FE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5F722C4" w14:textId="742C6900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FD9A75" w14:textId="328BDFDA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1B71DD" w14:textId="2C3BA72C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48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7EC12AF" w14:textId="7FB91CF8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41.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95B6E3" w14:textId="2DA2E4D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961136" w14:textId="3BE1EB1C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0.9</w:t>
            </w:r>
          </w:p>
        </w:tc>
      </w:tr>
      <w:tr w:rsidR="00B5194D" w:rsidRPr="00B90FCF" w14:paraId="418EAF67" w14:textId="77777777" w:rsidTr="0031562C">
        <w:trPr>
          <w:trHeight w:val="300"/>
          <w:jc w:val="center"/>
        </w:trPr>
        <w:tc>
          <w:tcPr>
            <w:tcW w:w="1838" w:type="dxa"/>
            <w:vMerge w:val="restart"/>
            <w:shd w:val="clear" w:color="auto" w:fill="auto"/>
            <w:noWrap/>
            <w:vAlign w:val="center"/>
            <w:hideMark/>
          </w:tcPr>
          <w:p w14:paraId="282364CA" w14:textId="77777777" w:rsidR="00B5194D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Inflation-Adjusted </w:t>
            </w:r>
          </w:p>
          <w:p w14:paraId="1AAE469A" w14:textId="77777777" w:rsidR="00B5194D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et Value of All Trees</w:t>
            </w:r>
          </w:p>
          <w:p w14:paraId="51CCA39C" w14:textId="2AD73007" w:rsidR="00AC3D22" w:rsidRPr="00B90FCF" w:rsidRDefault="00AC3D22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(per $1,000 CAD)</w:t>
            </w: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2AD81B2" w14:textId="3170CD66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Onl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556454" w14:textId="4C600875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59.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7F6BC1C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09.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F9B76F5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0.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2F675A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358.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79CB313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497.5</w:t>
            </w:r>
          </w:p>
        </w:tc>
      </w:tr>
      <w:tr w:rsidR="00B5194D" w:rsidRPr="00B90FCF" w14:paraId="088004D2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19EBD18B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06D29425" w14:textId="2B77A7B9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move Dead Ash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8A1054" w14:textId="1B31594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6.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6A14BE4" w14:textId="4DAE212D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4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4E960D0" w14:textId="5FF2714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22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833F67D" w14:textId="295F637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71.8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83D49B" w14:textId="3CF8E68E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86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</w:tr>
      <w:tr w:rsidR="00B5194D" w:rsidRPr="00B90FCF" w14:paraId="4FDCBCAF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32459CD8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39ED8EB" w14:textId="09ED3CCF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re-emptive Removal then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FF49007" w14:textId="4F39E9E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13.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464286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34.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72CA65" w14:textId="72EFD138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48.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CB7BFA" w14:textId="2BF321A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5.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600642" w14:textId="1996FE68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36.1</w:t>
            </w:r>
          </w:p>
        </w:tc>
      </w:tr>
      <w:tr w:rsidR="00B5194D" w:rsidRPr="00B90FCF" w14:paraId="7D5BCC07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623F73F1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374FD3BF" w14:textId="2CC048D2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Replant, Inject, then Pre-emptive Removal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7B0F25" w14:textId="0D49BB4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48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00C03A" w14:textId="6D5E173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5.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FDB5D57" w14:textId="753A4A93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9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D98BE81" w14:textId="703E5D22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7D123EC" w14:textId="50AA93C1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58.5</w:t>
            </w:r>
          </w:p>
        </w:tc>
      </w:tr>
      <w:tr w:rsidR="00B5194D" w:rsidRPr="00B90FCF" w14:paraId="300DC63B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45AF2AB2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6C05B5C5" w14:textId="5E165A0E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, Pre-emptive Removal, and Replant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1B2EDE" w14:textId="5712C7AB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1.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E1CE7E" w14:textId="16343EE8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1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CBB9B6E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9.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44694C5" w14:textId="6FB1031F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94.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C5F9D1" w14:textId="3AF320E4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6.7</w:t>
            </w:r>
          </w:p>
        </w:tc>
      </w:tr>
      <w:tr w:rsidR="00B5194D" w:rsidRPr="00B90FCF" w14:paraId="26E6BF87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1B7A904A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7FE2BF7" w14:textId="3137BF5A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E98EB3" w14:textId="0682D30D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41.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145F6A" w14:textId="6B682A86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96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39D3F0C" w14:textId="584BE5B5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88.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2888B85" w14:textId="5C87F68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6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5D5730" w14:textId="42339F50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82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</w:t>
            </w:r>
          </w:p>
        </w:tc>
      </w:tr>
      <w:tr w:rsidR="00B5194D" w:rsidRPr="00B90FCF" w14:paraId="4A9F2310" w14:textId="77777777" w:rsidTr="0031562C">
        <w:trPr>
          <w:trHeight w:val="300"/>
          <w:jc w:val="center"/>
        </w:trPr>
        <w:tc>
          <w:tcPr>
            <w:tcW w:w="1838" w:type="dxa"/>
            <w:vMerge/>
            <w:vAlign w:val="center"/>
            <w:hideMark/>
          </w:tcPr>
          <w:p w14:paraId="7D4E77E1" w14:textId="77777777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3033" w:type="dxa"/>
            <w:shd w:val="clear" w:color="auto" w:fill="auto"/>
            <w:noWrap/>
            <w:vAlign w:val="center"/>
            <w:hideMark/>
          </w:tcPr>
          <w:p w14:paraId="4659EAC6" w14:textId="28D45EBD" w:rsidR="00B5194D" w:rsidRPr="00B90FCF" w:rsidRDefault="00B5194D" w:rsidP="00B51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Injection in Perpetuity with Replanting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908779" w14:textId="63E74AB9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61.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DA9E2C1" w14:textId="3B2A9378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AC3D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41.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6CEFFC" w14:textId="7777777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25.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33FA0A3" w14:textId="72B837C7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71.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02846E" w14:textId="1AB6640F" w:rsidR="00B5194D" w:rsidRPr="00B90FCF" w:rsidRDefault="00B5194D" w:rsidP="00740B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</w:t>
            </w:r>
            <w:r w:rsidR="00740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,</w:t>
            </w:r>
            <w:r w:rsidRPr="00B90F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22.7</w:t>
            </w:r>
          </w:p>
        </w:tc>
      </w:tr>
    </w:tbl>
    <w:p w14:paraId="6E32FCDA" w14:textId="77777777" w:rsidR="00665A66" w:rsidRDefault="00665A6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7CC925" w14:textId="77777777" w:rsidR="00665A66" w:rsidRDefault="00665A6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312651" w14:textId="77777777" w:rsidR="00665A66" w:rsidRDefault="00665A6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DAB7E5" w14:textId="77777777" w:rsidR="00665A66" w:rsidRDefault="00665A6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8FBC46" w14:textId="77777777" w:rsidR="00665A66" w:rsidRDefault="00665A6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22CB0CC" w14:textId="77777777" w:rsidR="00ED4F3F" w:rsidRDefault="00ED4F3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br w:type="page"/>
      </w:r>
    </w:p>
    <w:p w14:paraId="31C84FC0" w14:textId="7CF7C772" w:rsidR="008D21E2" w:rsidRPr="00AD0573" w:rsidRDefault="007D4666" w:rsidP="007D4666">
      <w:pPr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D0573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References</w:t>
      </w:r>
      <w:r w:rsidR="0070327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or Supplementary Information</w:t>
      </w:r>
    </w:p>
    <w:p w14:paraId="5ABAF640" w14:textId="13BB1FDB" w:rsidR="00525F2E" w:rsidRPr="00D02321" w:rsidRDefault="008D21E2" w:rsidP="00525F2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2321">
        <w:rPr>
          <w:rFonts w:ascii="Times New Roman" w:eastAsia="Times New Roman" w:hAnsi="Times New Roman" w:cs="Times New Roman"/>
          <w:sz w:val="20"/>
          <w:szCs w:val="20"/>
        </w:rPr>
        <w:fldChar w:fldCharType="begin"/>
      </w:r>
      <w:r w:rsidRPr="00D02321">
        <w:rPr>
          <w:rFonts w:ascii="Times New Roman" w:eastAsia="Times New Roman" w:hAnsi="Times New Roman" w:cs="Times New Roman"/>
          <w:sz w:val="20"/>
          <w:szCs w:val="20"/>
        </w:rPr>
        <w:instrText xml:space="preserve"> ADDIN EN.REFLIST </w:instrText>
      </w:r>
      <w:r w:rsidRPr="00D02321">
        <w:rPr>
          <w:rFonts w:ascii="Times New Roman" w:eastAsia="Times New Roman" w:hAnsi="Times New Roman" w:cs="Times New Roman"/>
          <w:sz w:val="20"/>
          <w:szCs w:val="20"/>
        </w:rPr>
        <w:fldChar w:fldCharType="separate"/>
      </w:r>
      <w:r w:rsidR="00525F2E" w:rsidRPr="00D02321">
        <w:rPr>
          <w:rFonts w:ascii="Times New Roman" w:hAnsi="Times New Roman" w:cs="Times New Roman"/>
          <w:sz w:val="20"/>
          <w:szCs w:val="20"/>
        </w:rPr>
        <w:t xml:space="preserve">Bank of Canada. (2024). </w:t>
      </w:r>
      <w:r w:rsidR="00525F2E" w:rsidRPr="00D02321">
        <w:rPr>
          <w:rFonts w:ascii="Times New Roman" w:hAnsi="Times New Roman" w:cs="Times New Roman"/>
          <w:i/>
          <w:sz w:val="20"/>
          <w:szCs w:val="20"/>
        </w:rPr>
        <w:t>Inflation</w:t>
      </w:r>
      <w:r w:rsidR="00525F2E" w:rsidRPr="00D02321">
        <w:rPr>
          <w:rFonts w:ascii="Times New Roman" w:hAnsi="Times New Roman" w:cs="Times New Roman"/>
          <w:sz w:val="20"/>
          <w:szCs w:val="20"/>
        </w:rPr>
        <w:t xml:space="preserve">. Bank of Canada. Retrieved November 10, 2024 from </w:t>
      </w:r>
      <w:hyperlink r:id="rId13" w:history="1">
        <w:r w:rsidR="00525F2E" w:rsidRPr="00D02321">
          <w:rPr>
            <w:rStyle w:val="Hyperlink"/>
            <w:rFonts w:ascii="Times New Roman" w:hAnsi="Times New Roman" w:cs="Times New Roman"/>
            <w:sz w:val="20"/>
            <w:szCs w:val="20"/>
          </w:rPr>
          <w:t>https://www.bankofcanada.ca/core-functions/monetary-policy/inflation/</w:t>
        </w:r>
      </w:hyperlink>
    </w:p>
    <w:p w14:paraId="0ED91C41" w14:textId="36BF9770" w:rsidR="00525F2E" w:rsidRPr="00D02321" w:rsidRDefault="00525F2E" w:rsidP="00525F2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2321">
        <w:rPr>
          <w:rFonts w:ascii="Times New Roman" w:hAnsi="Times New Roman" w:cs="Times New Roman"/>
          <w:sz w:val="20"/>
          <w:szCs w:val="20"/>
        </w:rPr>
        <w:t xml:space="preserve">Brukas, V., Jellesmark Thorsen, B., Helles, F., &amp; Tarp, P. (2001). Discount rate and harvest policy: implications for Baltic forestry. </w:t>
      </w:r>
      <w:r w:rsidRPr="00D02321">
        <w:rPr>
          <w:rFonts w:ascii="Times New Roman" w:hAnsi="Times New Roman" w:cs="Times New Roman"/>
          <w:i/>
          <w:sz w:val="20"/>
          <w:szCs w:val="20"/>
        </w:rPr>
        <w:t>Forest Policy and Economics</w:t>
      </w:r>
      <w:r w:rsidRPr="00D02321">
        <w:rPr>
          <w:rFonts w:ascii="Times New Roman" w:hAnsi="Times New Roman" w:cs="Times New Roman"/>
          <w:sz w:val="20"/>
          <w:szCs w:val="20"/>
        </w:rPr>
        <w:t>,</w:t>
      </w:r>
      <w:r w:rsidRPr="00D02321">
        <w:rPr>
          <w:rFonts w:ascii="Times New Roman" w:hAnsi="Times New Roman" w:cs="Times New Roman"/>
          <w:i/>
          <w:sz w:val="20"/>
          <w:szCs w:val="20"/>
        </w:rPr>
        <w:t xml:space="preserve"> 2</w:t>
      </w:r>
      <w:r w:rsidRPr="00D02321">
        <w:rPr>
          <w:rFonts w:ascii="Times New Roman" w:hAnsi="Times New Roman" w:cs="Times New Roman"/>
          <w:sz w:val="20"/>
          <w:szCs w:val="20"/>
        </w:rPr>
        <w:t xml:space="preserve">(2), 143-156. </w:t>
      </w:r>
      <w:hyperlink r:id="rId14" w:history="1">
        <w:r w:rsidRPr="00D02321">
          <w:rPr>
            <w:rStyle w:val="Hyperlink"/>
            <w:rFonts w:ascii="Times New Roman" w:hAnsi="Times New Roman" w:cs="Times New Roman"/>
            <w:sz w:val="20"/>
            <w:szCs w:val="20"/>
          </w:rPr>
          <w:t>https://doi.org/https://doi.org/10.1016/S1389-9341(01)00050-8</w:t>
        </w:r>
      </w:hyperlink>
      <w:r w:rsidRPr="00D0232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149E273" w14:textId="77777777" w:rsidR="00525F2E" w:rsidRPr="00D02321" w:rsidRDefault="00525F2E" w:rsidP="00525F2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2321">
        <w:rPr>
          <w:rFonts w:ascii="Times New Roman" w:hAnsi="Times New Roman" w:cs="Times New Roman"/>
          <w:sz w:val="20"/>
          <w:szCs w:val="20"/>
        </w:rPr>
        <w:t xml:space="preserve">Council of Tree &amp; Landscape Appraisers. (2019). </w:t>
      </w:r>
      <w:r w:rsidRPr="00D02321">
        <w:rPr>
          <w:rFonts w:ascii="Times New Roman" w:hAnsi="Times New Roman" w:cs="Times New Roman"/>
          <w:i/>
          <w:sz w:val="20"/>
          <w:szCs w:val="20"/>
        </w:rPr>
        <w:t>Guide for Plant Appraisal</w:t>
      </w:r>
      <w:r w:rsidRPr="00D02321">
        <w:rPr>
          <w:rFonts w:ascii="Times New Roman" w:hAnsi="Times New Roman" w:cs="Times New Roman"/>
          <w:sz w:val="20"/>
          <w:szCs w:val="20"/>
        </w:rPr>
        <w:t xml:space="preserve"> (10 ed.). International Society of Arboriculture. </w:t>
      </w:r>
    </w:p>
    <w:p w14:paraId="6C0495F0" w14:textId="77777777" w:rsidR="00525F2E" w:rsidRPr="00D02321" w:rsidRDefault="00525F2E" w:rsidP="00525F2E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2321">
        <w:rPr>
          <w:rFonts w:ascii="Times New Roman" w:hAnsi="Times New Roman" w:cs="Times New Roman"/>
          <w:sz w:val="20"/>
          <w:szCs w:val="20"/>
        </w:rPr>
        <w:t>McKenney, D. W., Pedlar, J. H., Yemshanov, D., Lyons, B., Campbell, K. L., &amp; Lawrence, K. (2012). Estimates of the potential cost of emerald ash borer (</w:t>
      </w:r>
      <w:r w:rsidRPr="00D02321">
        <w:rPr>
          <w:rFonts w:ascii="Times New Roman" w:hAnsi="Times New Roman" w:cs="Times New Roman"/>
          <w:i/>
          <w:sz w:val="20"/>
          <w:szCs w:val="20"/>
        </w:rPr>
        <w:t>Agrilus planipennis</w:t>
      </w:r>
      <w:r w:rsidRPr="00D02321">
        <w:rPr>
          <w:rFonts w:ascii="Times New Roman" w:hAnsi="Times New Roman" w:cs="Times New Roman"/>
          <w:sz w:val="20"/>
          <w:szCs w:val="20"/>
        </w:rPr>
        <w:t xml:space="preserve"> Fairmaire) in Canadian municipalities. </w:t>
      </w:r>
      <w:r w:rsidRPr="00D02321">
        <w:rPr>
          <w:rFonts w:ascii="Times New Roman" w:hAnsi="Times New Roman" w:cs="Times New Roman"/>
          <w:i/>
          <w:sz w:val="20"/>
          <w:szCs w:val="20"/>
        </w:rPr>
        <w:t>Arboriculture &amp; Urban Forestry</w:t>
      </w:r>
      <w:r w:rsidRPr="00D02321">
        <w:rPr>
          <w:rFonts w:ascii="Times New Roman" w:hAnsi="Times New Roman" w:cs="Times New Roman"/>
          <w:sz w:val="20"/>
          <w:szCs w:val="20"/>
        </w:rPr>
        <w:t>,</w:t>
      </w:r>
      <w:r w:rsidRPr="00D02321">
        <w:rPr>
          <w:rFonts w:ascii="Times New Roman" w:hAnsi="Times New Roman" w:cs="Times New Roman"/>
          <w:i/>
          <w:sz w:val="20"/>
          <w:szCs w:val="20"/>
        </w:rPr>
        <w:t xml:space="preserve"> 38</w:t>
      </w:r>
      <w:r w:rsidRPr="00D02321">
        <w:rPr>
          <w:rFonts w:ascii="Times New Roman" w:hAnsi="Times New Roman" w:cs="Times New Roman"/>
          <w:sz w:val="20"/>
          <w:szCs w:val="20"/>
        </w:rPr>
        <w:t xml:space="preserve">(3), 81-89. </w:t>
      </w:r>
    </w:p>
    <w:p w14:paraId="36AB5528" w14:textId="126C9E60" w:rsidR="009A79FA" w:rsidRPr="00AD0573" w:rsidRDefault="008D21E2" w:rsidP="00C357F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02321">
        <w:rPr>
          <w:rFonts w:ascii="Times New Roman" w:eastAsia="Times New Roman" w:hAnsi="Times New Roman" w:cs="Times New Roman"/>
          <w:sz w:val="20"/>
          <w:szCs w:val="20"/>
        </w:rPr>
        <w:fldChar w:fldCharType="end"/>
      </w:r>
    </w:p>
    <w:sectPr w:rsidR="009A79FA" w:rsidRPr="00AD05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9zfszk9wexqe205u5vv04axaewafe5ex5&quot;&gt;My EndNote Library&lt;record-ids&gt;&lt;item&gt;2367&lt;/item&gt;&lt;item&gt;2593&lt;/item&gt;&lt;item&gt;5752&lt;/item&gt;&lt;item&gt;5754&lt;/item&gt;&lt;/record-ids&gt;&lt;/item&gt;&lt;/Libraries&gt;"/>
  </w:docVars>
  <w:rsids>
    <w:rsidRoot w:val="7876D2C5"/>
    <w:rsid w:val="00105DE6"/>
    <w:rsid w:val="00166733"/>
    <w:rsid w:val="00170A16"/>
    <w:rsid w:val="001F3D2A"/>
    <w:rsid w:val="00212084"/>
    <w:rsid w:val="00292501"/>
    <w:rsid w:val="002E07E1"/>
    <w:rsid w:val="0031562C"/>
    <w:rsid w:val="00330A8B"/>
    <w:rsid w:val="003A5DE6"/>
    <w:rsid w:val="003F50EA"/>
    <w:rsid w:val="004063BA"/>
    <w:rsid w:val="00422916"/>
    <w:rsid w:val="0045606E"/>
    <w:rsid w:val="004C0506"/>
    <w:rsid w:val="004C54E3"/>
    <w:rsid w:val="004E1DAF"/>
    <w:rsid w:val="004F418D"/>
    <w:rsid w:val="00506979"/>
    <w:rsid w:val="00525F2E"/>
    <w:rsid w:val="00665A66"/>
    <w:rsid w:val="006C360C"/>
    <w:rsid w:val="006F0E1D"/>
    <w:rsid w:val="00703271"/>
    <w:rsid w:val="007120C1"/>
    <w:rsid w:val="00740B33"/>
    <w:rsid w:val="007D2AD3"/>
    <w:rsid w:val="007D4666"/>
    <w:rsid w:val="008B23EB"/>
    <w:rsid w:val="008D21E2"/>
    <w:rsid w:val="0094401B"/>
    <w:rsid w:val="00945E89"/>
    <w:rsid w:val="009839CA"/>
    <w:rsid w:val="009A79FA"/>
    <w:rsid w:val="00A84E90"/>
    <w:rsid w:val="00A94E3C"/>
    <w:rsid w:val="00A97B3B"/>
    <w:rsid w:val="00AC3D22"/>
    <w:rsid w:val="00AD0573"/>
    <w:rsid w:val="00B471FB"/>
    <w:rsid w:val="00B5194D"/>
    <w:rsid w:val="00B90FCF"/>
    <w:rsid w:val="00BB0AA8"/>
    <w:rsid w:val="00BB21CF"/>
    <w:rsid w:val="00BC5EDA"/>
    <w:rsid w:val="00BD206B"/>
    <w:rsid w:val="00C059B7"/>
    <w:rsid w:val="00C20A68"/>
    <w:rsid w:val="00C357FF"/>
    <w:rsid w:val="00D02321"/>
    <w:rsid w:val="00D47EAC"/>
    <w:rsid w:val="00DB2B32"/>
    <w:rsid w:val="00DC0D30"/>
    <w:rsid w:val="00ED4F3F"/>
    <w:rsid w:val="00F241FB"/>
    <w:rsid w:val="00FC6EB6"/>
    <w:rsid w:val="352DB49F"/>
    <w:rsid w:val="7876D2C5"/>
    <w:rsid w:val="7A5C3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6D2C5"/>
  <w15:chartTrackingRefBased/>
  <w15:docId w15:val="{B46404F9-848D-4B7F-9E88-FF20421AC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B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8D21E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21E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D21E2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21E2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8D21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D21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94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3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www.bankofcanada.ca/core-functions/monetary-policy/inflation/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Relationship Id="rId14" Type="http://schemas.openxmlformats.org/officeDocument/2006/relationships/hyperlink" Target="https://doi.org/https://doi.org/10.1016/S1389-9341(01)00050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1DB5263F00C449B8A708805E65BE66" ma:contentTypeVersion="17" ma:contentTypeDescription="Create a new document." ma:contentTypeScope="" ma:versionID="65e0b3f761b70155257b63f7f753aa12">
  <xsd:schema xmlns:xsd="http://www.w3.org/2001/XMLSchema" xmlns:xs="http://www.w3.org/2001/XMLSchema" xmlns:p="http://schemas.microsoft.com/office/2006/metadata/properties" xmlns:ns2="a5523d91-1ca4-4b1b-9e17-16577f9dbff6" xmlns:ns3="d8143e93-dea8-4371-96bb-4375bfaabac4" targetNamespace="http://schemas.microsoft.com/office/2006/metadata/properties" ma:root="true" ma:fieldsID="8058742b0340aa3166052c66b0857542" ns2:_="" ns3:_="">
    <xsd:import namespace="a5523d91-1ca4-4b1b-9e17-16577f9dbff6"/>
    <xsd:import namespace="d8143e93-dea8-4371-96bb-4375bfaabac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523d91-1ca4-4b1b-9e17-16577f9dbff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6e97f5d-42b0-46b5-b9f9-490160c0ddf3}" ma:internalName="TaxCatchAll" ma:showField="CatchAllData" ma:web="a5523d91-1ca4-4b1b-9e17-16577f9db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43e93-dea8-4371-96bb-4375bfaab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5523d91-1ca4-4b1b-9e17-16577f9dbff6" xsi:nil="true"/>
    <lcf76f155ced4ddcb4097134ff3c332f xmlns="d8143e93-dea8-4371-96bb-4375bfaabac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1392D09-AB48-4270-AFF1-E3F87B03A1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523d91-1ca4-4b1b-9e17-16577f9dbff6"/>
    <ds:schemaRef ds:uri="d8143e93-dea8-4371-96bb-4375bfaaba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1CBF64-AF42-40BD-86CD-706379BC3C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B05280-D44A-4153-AE4C-0F8BD313F7DE}">
  <ds:schemaRefs>
    <ds:schemaRef ds:uri="http://schemas.microsoft.com/office/2006/metadata/properties"/>
    <ds:schemaRef ds:uri="a5523d91-1ca4-4b1b-9e17-16577f9dbff6"/>
    <ds:schemaRef ds:uri="d8143e93-dea8-4371-96bb-4375bfaabac4"/>
    <ds:schemaRef ds:uri="http://schemas.microsoft.com/office/2006/documentManagement/types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6</Pages>
  <Words>1904</Words>
  <Characters>10858</Characters>
  <Application>Microsoft Office Word</Application>
  <DocSecurity>0</DocSecurity>
  <Lines>90</Lines>
  <Paragraphs>25</Paragraphs>
  <ScaleCrop>false</ScaleCrop>
  <Company/>
  <LinksUpToDate>false</LinksUpToDate>
  <CharactersWithSpaces>1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rtin</dc:creator>
  <cp:keywords/>
  <dc:description/>
  <cp:lastModifiedBy>Alexander Martin</cp:lastModifiedBy>
  <cp:revision>58</cp:revision>
  <dcterms:created xsi:type="dcterms:W3CDTF">2025-01-13T02:31:00Z</dcterms:created>
  <dcterms:modified xsi:type="dcterms:W3CDTF">2025-01-13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1DB5263F00C449B8A708805E65BE66</vt:lpwstr>
  </property>
  <property fmtid="{D5CDD505-2E9C-101B-9397-08002B2CF9AE}" pid="3" name="MediaServiceImageTags">
    <vt:lpwstr/>
  </property>
</Properties>
</file>